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413" w:rsidRDefault="008A4413" w:rsidP="008A441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E28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92BE7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Pr="006E288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6E28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E28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variate analysis of the impact of different risk factor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or virus reactivation</w:t>
      </w:r>
      <w:r w:rsidRPr="006E28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sepsis (n=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2</w:t>
      </w:r>
      <w:r w:rsidRPr="006E288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8A4413" w:rsidRDefault="008A4413" w:rsidP="008A441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enraster"/>
        <w:tblW w:w="4670" w:type="pct"/>
        <w:tblLook w:val="04A0" w:firstRow="1" w:lastRow="0" w:firstColumn="1" w:lastColumn="0" w:noHBand="0" w:noVBand="1"/>
      </w:tblPr>
      <w:tblGrid>
        <w:gridCol w:w="3017"/>
        <w:gridCol w:w="1889"/>
        <w:gridCol w:w="1757"/>
        <w:gridCol w:w="1810"/>
      </w:tblGrid>
      <w:tr w:rsidR="008A4413" w:rsidRPr="00C4692A" w:rsidTr="00BB2DCB">
        <w:trPr>
          <w:trHeight w:val="321"/>
        </w:trPr>
        <w:tc>
          <w:tcPr>
            <w:tcW w:w="17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A4413" w:rsidRPr="00C4692A" w:rsidRDefault="008A4413" w:rsidP="00BB2DCB">
            <w:pPr>
              <w:spacing w:after="60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sz w:val="24"/>
                <w:szCs w:val="20"/>
              </w:rPr>
              <w:t>Univariate</w:t>
            </w:r>
          </w:p>
        </w:tc>
        <w:tc>
          <w:tcPr>
            <w:tcW w:w="210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Multivariate</w:t>
            </w:r>
          </w:p>
        </w:tc>
      </w:tr>
      <w:tr w:rsidR="008A4413" w:rsidRPr="00C4692A" w:rsidTr="00BB2DCB">
        <w:trPr>
          <w:trHeight w:val="321"/>
        </w:trPr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8A4413" w:rsidRPr="00C4692A" w:rsidRDefault="008A4413" w:rsidP="00BB2DCB">
            <w:pPr>
              <w:spacing w:after="60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i/>
                <w:iCs/>
                <w:sz w:val="24"/>
                <w:szCs w:val="20"/>
              </w:rPr>
              <w:t>p</w:t>
            </w:r>
            <w:r w:rsidRPr="00C4692A">
              <w:rPr>
                <w:rFonts w:ascii="Times New Roman" w:hAnsi="Times New Roman" w:cs="Times New Roman"/>
                <w:b/>
                <w:sz w:val="24"/>
                <w:szCs w:val="20"/>
              </w:rPr>
              <w:t>-value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sz w:val="24"/>
                <w:szCs w:val="20"/>
              </w:rPr>
              <w:t>CI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sz w:val="24"/>
                <w:szCs w:val="20"/>
              </w:rPr>
              <w:t>p-value</w:t>
            </w:r>
          </w:p>
        </w:tc>
      </w:tr>
      <w:tr w:rsidR="008A4413" w:rsidRPr="00C4692A" w:rsidTr="00BB2DCB">
        <w:trPr>
          <w:trHeight w:val="321"/>
        </w:trPr>
        <w:tc>
          <w:tcPr>
            <w:tcW w:w="17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8A4413" w:rsidRPr="00C4692A" w:rsidRDefault="008A4413" w:rsidP="00BB2DCB">
            <w:pPr>
              <w:spacing w:after="6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sz w:val="24"/>
                <w:szCs w:val="20"/>
              </w:rPr>
              <w:t>Age ≥ 65 years</w:t>
            </w:r>
          </w:p>
        </w:tc>
        <w:tc>
          <w:tcPr>
            <w:tcW w:w="11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Cs/>
                <w:sz w:val="24"/>
                <w:szCs w:val="20"/>
              </w:rPr>
              <w:t>0.564</w:t>
            </w:r>
          </w:p>
        </w:tc>
        <w:tc>
          <w:tcPr>
            <w:tcW w:w="10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8A4413" w:rsidRPr="00C4692A" w:rsidTr="00BB2DCB">
        <w:trPr>
          <w:trHeight w:val="321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A4413" w:rsidRPr="00C4692A" w:rsidRDefault="008A4413" w:rsidP="00BB2DCB">
            <w:pPr>
              <w:spacing w:after="6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sz w:val="24"/>
                <w:szCs w:val="20"/>
              </w:rPr>
              <w:t>Survival</w:t>
            </w:r>
          </w:p>
        </w:tc>
        <w:tc>
          <w:tcPr>
            <w:tcW w:w="11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0.805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  <w:tr w:rsidR="008A4413" w:rsidRPr="00C4692A" w:rsidTr="00BB2DCB">
        <w:trPr>
          <w:trHeight w:val="321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A4413" w:rsidRPr="00C4692A" w:rsidRDefault="008A4413" w:rsidP="00BB2DCB">
            <w:pPr>
              <w:spacing w:after="6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sz w:val="24"/>
                <w:szCs w:val="20"/>
              </w:rPr>
              <w:t>Sex</w:t>
            </w:r>
          </w:p>
        </w:tc>
        <w:tc>
          <w:tcPr>
            <w:tcW w:w="11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sz w:val="24"/>
                <w:szCs w:val="20"/>
              </w:rPr>
              <w:t>0.016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0.014 – 0.497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sz w:val="24"/>
                <w:szCs w:val="20"/>
              </w:rPr>
              <w:t>0.038</w:t>
            </w:r>
          </w:p>
        </w:tc>
      </w:tr>
      <w:tr w:rsidR="008A4413" w:rsidRPr="00C4692A" w:rsidTr="00BB2DCB">
        <w:trPr>
          <w:trHeight w:val="321"/>
        </w:trPr>
        <w:tc>
          <w:tcPr>
            <w:tcW w:w="178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8A4413" w:rsidRPr="00C4692A" w:rsidRDefault="008A4413" w:rsidP="00BB2DCB">
            <w:pPr>
              <w:spacing w:after="6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SOFA-score </w:t>
            </w:r>
            <w:r w:rsidRPr="00C4692A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≥</w:t>
            </w:r>
            <w:r w:rsidRPr="00C4692A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12 *</w:t>
            </w:r>
          </w:p>
        </w:tc>
        <w:tc>
          <w:tcPr>
            <w:tcW w:w="11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 0.001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0.157 – 0.588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&lt; 0.001</w:t>
            </w:r>
          </w:p>
        </w:tc>
      </w:tr>
      <w:tr w:rsidR="008A4413" w:rsidRPr="00C4692A" w:rsidTr="00BB2DCB">
        <w:trPr>
          <w:trHeight w:val="308"/>
        </w:trPr>
        <w:tc>
          <w:tcPr>
            <w:tcW w:w="17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8A4413" w:rsidRPr="00C4692A" w:rsidRDefault="008A4413" w:rsidP="00BB2DCB">
            <w:pPr>
              <w:spacing w:after="60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sz w:val="24"/>
                <w:szCs w:val="20"/>
              </w:rPr>
              <w:t>IL-3 &lt; 20 pg/ml **</w:t>
            </w:r>
          </w:p>
        </w:tc>
        <w:tc>
          <w:tcPr>
            <w:tcW w:w="1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sz w:val="24"/>
                <w:szCs w:val="20"/>
              </w:rPr>
              <w:t>0.046</w:t>
            </w:r>
          </w:p>
        </w:tc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sz w:val="24"/>
                <w:szCs w:val="20"/>
              </w:rPr>
              <w:t>0.007 – 0.456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A4413" w:rsidRPr="00C4692A" w:rsidRDefault="008A4413" w:rsidP="00BB2DC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r w:rsidRPr="00C4692A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0.043</w:t>
            </w:r>
          </w:p>
        </w:tc>
      </w:tr>
    </w:tbl>
    <w:p w:rsidR="008A4413" w:rsidRDefault="008A4413" w:rsidP="008A4413">
      <w:pPr>
        <w:rPr>
          <w:rFonts w:ascii="Times New Roman" w:hAnsi="Times New Roman" w:cs="Times New Roman"/>
          <w:sz w:val="20"/>
          <w:szCs w:val="20"/>
        </w:rPr>
      </w:pPr>
    </w:p>
    <w:p w:rsidR="008A4413" w:rsidRPr="006E288A" w:rsidRDefault="008A4413" w:rsidP="008A4413">
      <w:pPr>
        <w:rPr>
          <w:rFonts w:ascii="Times New Roman" w:hAnsi="Times New Roman" w:cs="Times New Roman"/>
          <w:sz w:val="24"/>
          <w:szCs w:val="24"/>
        </w:rPr>
      </w:pPr>
    </w:p>
    <w:p w:rsidR="008A4413" w:rsidRDefault="008A4413" w:rsidP="008A441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cutoff was determined using </w:t>
      </w:r>
      <w:r w:rsidRPr="007208E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-value approach.</w:t>
      </w:r>
    </w:p>
    <w:p w:rsidR="008A4413" w:rsidRPr="00844029" w:rsidRDefault="008A4413" w:rsidP="008A4413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*</w:t>
      </w:r>
      <w:r w:rsidRPr="00E21DB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cutoff </w:t>
      </w:r>
      <w:r w:rsidRPr="00844029">
        <w:rPr>
          <w:rFonts w:ascii="Times New Roman" w:hAnsi="Times New Roman" w:cs="Times New Roman"/>
          <w:bCs/>
          <w:sz w:val="24"/>
          <w:szCs w:val="24"/>
          <w:lang w:val="en-US"/>
        </w:rPr>
        <w:t>was selected based on the previous published study about IL-3 in Sars-CoV-2 infections (refer to reference 21); bold values are significant (</w:t>
      </w:r>
      <w:r w:rsidRPr="007208E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Pr="008440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lt; 0.05).</w:t>
      </w:r>
    </w:p>
    <w:p w:rsidR="008A4413" w:rsidRDefault="008A4413" w:rsidP="008A4413">
      <w:pPr>
        <w:spacing w:line="480" w:lineRule="auto"/>
        <w:jc w:val="both"/>
        <w:rPr>
          <w:lang w:val="en-US"/>
        </w:rPr>
      </w:pPr>
    </w:p>
    <w:p w:rsidR="003B64D5" w:rsidRPr="008A4413" w:rsidRDefault="003B64D5">
      <w:pPr>
        <w:rPr>
          <w:lang w:val="en-US"/>
        </w:rPr>
      </w:pPr>
    </w:p>
    <w:sectPr w:rsidR="003B64D5" w:rsidRPr="008A44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413"/>
    <w:rsid w:val="003B64D5"/>
    <w:rsid w:val="00892BE7"/>
    <w:rsid w:val="008A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61329"/>
  <w15:chartTrackingRefBased/>
  <w15:docId w15:val="{A8C5522B-EE24-4F24-A05C-BC1C73726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441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A4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2</Characters>
  <Application>Microsoft Office Word</Application>
  <DocSecurity>0</DocSecurity>
  <Lines>3</Lines>
  <Paragraphs>1</Paragraphs>
  <ScaleCrop>false</ScaleCrop>
  <Company>Universitätsklinikum Erlangen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, Alan</dc:creator>
  <cp:keywords/>
  <dc:description/>
  <cp:lastModifiedBy>Weber, Georg</cp:lastModifiedBy>
  <cp:revision>2</cp:revision>
  <dcterms:created xsi:type="dcterms:W3CDTF">2022-11-22T08:37:00Z</dcterms:created>
  <dcterms:modified xsi:type="dcterms:W3CDTF">2023-02-03T08:30:00Z</dcterms:modified>
</cp:coreProperties>
</file>